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List of gene-specific oligonucleotides used in the quantitative RT PCR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6315</wp:posOffset>
                </wp:positionV>
                <wp:extent cx="8169910" cy="4789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478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5103"/>
                              <w:gridCol w:w="1417"/>
                              <w:gridCol w:w="1843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orward (F) and Reverse (R) sequences (5’ to 3’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  <w:t>Figures in which oligonucleotide was u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box12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CGTCTTCGTCGAGCATC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CATGGTGCCTTTCGCTTAC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odal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CAACCCAAGCAACCACG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CGCACTCCTGTACGATCAT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A, 2H-I, 2-S1, 4C, 4-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sc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CGACAACGACATCATCTCG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CCGTAGCGTCCTGAAGTGA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I, 2-S1, 4C, 4-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bx2/3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ACATCTCGGACAAGCACGG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GTGACGGCAATGAAGACAG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I, 2-S1, 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rim1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CGATGAATTAAAGAACACCATGA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GTTGTCCAGGCACGCCTTA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I, 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t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CGGCACAACTGAACGAACTG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>CGAAATACATTAGTGGTCTTCTT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I, 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ax2/5/8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CCCGACAAGGACTCTAACCA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GCCTCTGACACGACGCTGC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I, 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gfA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/>
                                    <w:t>TACATTTGAAGTGGTTGGATT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/>
                                    <w:t>GCCAGGGACACGCATAAGAA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cm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GCTCGTAAGAAGCAAGGTGATA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>TTAGATTGGAACAGGATGACAGT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bf-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TGACACAGCCTGGAG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TACCAAGGAAGTGGGTG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A, 2H-I, 2-S1, 4C, 4-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-ox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TTGGGGTTAATCTAACATTCT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AGGGTATAGGCATCTGGAT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A, 2H-I, 2-S1, 4C, 4-S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z1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GCGCCACACCAAAAGAAG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GATGATAGACAGGGCTGTTTGG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A, 2H-I, 2-S1, 4C, 4-S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377.1pt;mso-wrap-distance-left:0pt;mso-wrap-distance-right:7.05pt;mso-wrap-distance-top:0pt;mso-wrap-distance-bottom:0pt;margin-top:78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5103"/>
                        <w:gridCol w:w="1417"/>
                        <w:gridCol w:w="1843"/>
                        <w:gridCol w:w="2835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Target gen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rward (F) and Reverse (R) sequences (5’ to 3’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Lengt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Amplicon size (bp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  <w:t>Figures in which oligonucleotide was u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box12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CGTCTTCGTCGAGCATC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GCATGGTGCCTTTCGCTTAC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odal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CAACCCAAGCAACCACGC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CGCACTCCTGTACGATCAT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, 2H-I, 2-S1, 4C, 4-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sc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CGACAACGACATCATCTCG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CCGTAGCGTCCTGAAGTGA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I, 2-S1, 4C, 4-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bx2/3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ACATCTCGGACAAGCACGG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GGTGACGGCAATGAAGACAG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I, 2-S1, 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rim1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CGATGAATTAAAGAACACCATGA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GGTTGTCCAGGCACGCCTTA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I, 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t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 xml:space="preserve"> CGGCACAACTGAACGAACTG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>CGAAATACATTAGTGGTCTTCTT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7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I, 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ax2/5/8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 xml:space="preserve"> CCCGACAAGGACTCTAACCA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 xml:space="preserve"> GCCTCTGACACGACGCTGC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3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I, 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gfA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: </w:t>
                            </w:r>
                            <w:r>
                              <w:rPr/>
                              <w:t>TACATTTGAAGTGGTTGGATT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/>
                              <w:t>GCCAGGGACACGCATAAGAA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5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cm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 xml:space="preserve"> GCTCGTAAGAAGCAAGGTGATA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>TTAGATTGGAACAGGATGACAGT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bf-1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TGACACAGCCTGGAGC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TACCAAGGAAGTGGGTG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, 2H-I, 2-S1, 4C, 4-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-ox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TTGGGGTTAATCTAACATTCT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AGGGTATAGGCATCTGGAT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, 2H-I, 2-S1, 4C, 4-S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z12</w:t>
                            </w:r>
                            <w:r>
                              <w:rPr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GCGCCACACCAAAAGAAG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GGATGATAGACAGGGCTGTTTGG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, 2H-I, 2-S1, 4C, 4-S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§</w:t>
      </w:r>
      <w:r>
        <w:rPr/>
        <w:t xml:space="preserve"> The </w:t>
      </w:r>
      <w:r>
        <w:rPr>
          <w:i/>
        </w:rPr>
        <w:t>H2A</w:t>
      </w:r>
      <w:r>
        <w:rPr/>
        <w:t xml:space="preserve"> histone modulator binding factor (</w:t>
      </w:r>
      <w:r>
        <w:rPr>
          <w:i/>
        </w:rPr>
        <w:t>mbf-1</w:t>
      </w:r>
      <w:r>
        <w:rPr/>
        <w:t xml:space="preserve">), </w:t>
      </w:r>
      <w:r>
        <w:rPr>
          <w:i/>
        </w:rPr>
        <w:t>z12</w:t>
      </w:r>
      <w:r>
        <w:rPr/>
        <w:t xml:space="preserve">, or a </w:t>
      </w:r>
      <w:r>
        <w:rPr>
          <w:i/>
        </w:rPr>
        <w:t>cytochrome-oxidase</w:t>
      </w:r>
      <w:r>
        <w:rPr/>
        <w:t xml:space="preserve"> (</w:t>
      </w:r>
      <w:r>
        <w:rPr>
          <w:i/>
        </w:rPr>
        <w:t>cyt-ox</w:t>
      </w:r>
      <w:r>
        <w:rPr/>
        <w:t>) mRNA were used to normalize all data.</w:t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†</w:t>
      </w:r>
      <w:r>
        <w:rPr/>
        <w:t xml:space="preserve"> </w:t>
      </w:r>
      <w:r>
        <w:rPr>
          <w:rFonts w:eastAsia="MS Mincho;ＭＳ 明朝"/>
          <w:lang w:val="en-US"/>
        </w:rPr>
        <w:t xml:space="preserve">The </w:t>
      </w:r>
      <w:r>
        <w:rPr>
          <w:rFonts w:eastAsia="MS Mincho;ＭＳ 明朝"/>
          <w:i/>
          <w:lang w:val="en-US"/>
        </w:rPr>
        <w:t>z12</w:t>
      </w:r>
      <w:r>
        <w:rPr>
          <w:rFonts w:eastAsia="MS Mincho;ＭＳ 明朝"/>
          <w:lang w:val="en-US"/>
        </w:rPr>
        <w:t xml:space="preserve"> mRNA was used to estimate the number of </w:t>
      </w:r>
      <w:r>
        <w:rPr>
          <w:rFonts w:eastAsia="MS Mincho;ＭＳ 明朝"/>
          <w:i/>
          <w:lang w:val="en-US"/>
        </w:rPr>
        <w:t>hbox12</w:t>
      </w:r>
      <w:r>
        <w:rPr>
          <w:rFonts w:eastAsia="MS Mincho;ＭＳ 明朝"/>
          <w:lang w:val="en-US"/>
        </w:rPr>
        <w:t xml:space="preserve"> and </w:t>
      </w:r>
      <w:r>
        <w:rPr>
          <w:rFonts w:eastAsia="MS Mincho;ＭＳ 明朝"/>
          <w:i/>
          <w:lang w:val="en-US"/>
        </w:rPr>
        <w:t>nodal</w:t>
      </w:r>
      <w:r>
        <w:rPr>
          <w:rFonts w:eastAsia="MS Mincho;ＭＳ 明朝"/>
          <w:lang w:val="en-US"/>
        </w:rPr>
        <w:t xml:space="preserve"> transcripts per embryo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2:27:00Z</dcterms:created>
  <dc:creator>Cavalieri</dc:creator>
  <dc:description/>
  <cp:keywords/>
  <dc:language>en-US</dc:language>
  <cp:lastModifiedBy>Cavalieri</cp:lastModifiedBy>
  <cp:lastPrinted>2014-02-11T11:57:00Z</cp:lastPrinted>
  <dcterms:modified xsi:type="dcterms:W3CDTF">2014-11-28T12:27:00Z</dcterms:modified>
  <cp:revision>2</cp:revision>
  <dc:subject/>
  <dc:title/>
</cp:coreProperties>
</file>